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B6809" w14:textId="196EFFF0" w:rsidR="00535E2B" w:rsidRDefault="00535E2B" w:rsidP="00535E2B">
      <w:pPr>
        <w:pStyle w:val="Heading2"/>
      </w:pPr>
      <w:bookmarkStart w:id="0" w:name="_GoBack"/>
      <w:r>
        <w:t>Additional file legend:</w:t>
      </w:r>
    </w:p>
    <w:p w14:paraId="76A98B28" w14:textId="70F06C66" w:rsidR="00535E2B" w:rsidRPr="00C17AAA" w:rsidRDefault="00535E2B" w:rsidP="00535E2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dditional</w:t>
      </w:r>
      <w:r w:rsidRPr="00C17AAA">
        <w:rPr>
          <w:rFonts w:ascii="Arial" w:hAnsi="Arial" w:cs="Arial"/>
        </w:rPr>
        <w:t xml:space="preserve"> file 1: The original English version of the Dyspnea Index (with permission from Jackie Gartner-Schmidt).</w:t>
      </w:r>
    </w:p>
    <w:p w14:paraId="2FF14F3C" w14:textId="77777777" w:rsidR="007361CB" w:rsidRDefault="007361CB" w:rsidP="007361CB">
      <w:pPr>
        <w:spacing w:line="480" w:lineRule="auto"/>
        <w:rPr>
          <w:rFonts w:ascii="Arial" w:hAnsi="Arial" w:cs="Arial"/>
        </w:rPr>
      </w:pPr>
    </w:p>
    <w:p w14:paraId="6590450F" w14:textId="4064B553" w:rsidR="00535E2B" w:rsidRPr="00C17AAA" w:rsidRDefault="00535E2B" w:rsidP="00535E2B">
      <w:pPr>
        <w:pStyle w:val="Heading2"/>
      </w:pPr>
      <w:r>
        <w:t>Additional file 1:</w:t>
      </w:r>
    </w:p>
    <w:p w14:paraId="57797D73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  <w:r w:rsidRPr="00C17AAA">
        <w:rPr>
          <w:rFonts w:ascii="Arial" w:hAnsi="Arial" w:cs="Arial"/>
        </w:rPr>
        <w:t>These are some symptoms that you may be feeling. Please circle the response that indicates how frequently you experience the same symptoms:</w:t>
      </w:r>
    </w:p>
    <w:p w14:paraId="6ACE77A5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0DD0F11A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  <w:r w:rsidRPr="00C17AAA">
        <w:rPr>
          <w:rFonts w:ascii="Arial" w:hAnsi="Arial" w:cs="Arial"/>
        </w:rPr>
        <w:t>(0=never, 1=almost never, 2=sometimes, 3=almost always, 4=always)</w:t>
      </w:r>
    </w:p>
    <w:tbl>
      <w:tblPr>
        <w:tblStyle w:val="TableGridLight"/>
        <w:tblpPr w:leftFromText="180" w:rightFromText="180" w:vertAnchor="text" w:horzAnchor="margin" w:tblpY="306"/>
        <w:tblOverlap w:val="nev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"/>
        <w:gridCol w:w="4979"/>
        <w:gridCol w:w="425"/>
        <w:gridCol w:w="567"/>
        <w:gridCol w:w="425"/>
        <w:gridCol w:w="567"/>
        <w:gridCol w:w="401"/>
        <w:gridCol w:w="450"/>
      </w:tblGrid>
      <w:tr w:rsidR="007361CB" w:rsidRPr="00C17AAA" w14:paraId="280DA3BE" w14:textId="77777777" w:rsidTr="008F7023">
        <w:trPr>
          <w:trHeight w:val="411"/>
        </w:trPr>
        <w:tc>
          <w:tcPr>
            <w:tcW w:w="550" w:type="dxa"/>
          </w:tcPr>
          <w:p w14:paraId="23BE252C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.</w:t>
            </w:r>
          </w:p>
        </w:tc>
        <w:tc>
          <w:tcPr>
            <w:tcW w:w="4979" w:type="dxa"/>
          </w:tcPr>
          <w:p w14:paraId="50A4E1B3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I have trouble getting air in</w:t>
            </w:r>
          </w:p>
        </w:tc>
        <w:tc>
          <w:tcPr>
            <w:tcW w:w="425" w:type="dxa"/>
          </w:tcPr>
          <w:p w14:paraId="60736C43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470D372F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425" w:type="dxa"/>
          </w:tcPr>
          <w:p w14:paraId="610ACEAE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76A7C36C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401" w:type="dxa"/>
          </w:tcPr>
          <w:p w14:paraId="1D00FAC0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</w:tcPr>
          <w:p w14:paraId="49A05C9C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7361CB" w:rsidRPr="00C17AAA" w14:paraId="5DC2DD0D" w14:textId="77777777" w:rsidTr="008F7023">
        <w:trPr>
          <w:trHeight w:val="815"/>
        </w:trPr>
        <w:tc>
          <w:tcPr>
            <w:tcW w:w="550" w:type="dxa"/>
          </w:tcPr>
          <w:p w14:paraId="2E4F660C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.</w:t>
            </w:r>
          </w:p>
        </w:tc>
        <w:tc>
          <w:tcPr>
            <w:tcW w:w="4979" w:type="dxa"/>
          </w:tcPr>
          <w:p w14:paraId="370AB2C7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I feel tightness in my throat when I am having my breathing problem</w:t>
            </w:r>
          </w:p>
        </w:tc>
        <w:tc>
          <w:tcPr>
            <w:tcW w:w="425" w:type="dxa"/>
          </w:tcPr>
          <w:p w14:paraId="30793CA8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3618D3FF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425" w:type="dxa"/>
          </w:tcPr>
          <w:p w14:paraId="7189A4BE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4881F553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401" w:type="dxa"/>
          </w:tcPr>
          <w:p w14:paraId="3CAD44FF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</w:tcPr>
          <w:p w14:paraId="5E3CCE4A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7361CB" w:rsidRPr="00C17AAA" w14:paraId="3092C07F" w14:textId="77777777" w:rsidTr="008F7023">
        <w:trPr>
          <w:trHeight w:val="676"/>
        </w:trPr>
        <w:tc>
          <w:tcPr>
            <w:tcW w:w="550" w:type="dxa"/>
          </w:tcPr>
          <w:p w14:paraId="17A71258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.</w:t>
            </w:r>
          </w:p>
        </w:tc>
        <w:tc>
          <w:tcPr>
            <w:tcW w:w="4979" w:type="dxa"/>
          </w:tcPr>
          <w:p w14:paraId="7F776C8B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It takes more effort to breathe than it used to</w:t>
            </w:r>
          </w:p>
        </w:tc>
        <w:tc>
          <w:tcPr>
            <w:tcW w:w="425" w:type="dxa"/>
          </w:tcPr>
          <w:p w14:paraId="238C01A4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4D27AED8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425" w:type="dxa"/>
          </w:tcPr>
          <w:p w14:paraId="066B6C24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6220421F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401" w:type="dxa"/>
          </w:tcPr>
          <w:p w14:paraId="0A957D13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</w:tcPr>
          <w:p w14:paraId="23EC0544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7361CB" w:rsidRPr="00C17AAA" w14:paraId="117697CC" w14:textId="77777777" w:rsidTr="008F7023">
        <w:trPr>
          <w:trHeight w:val="672"/>
        </w:trPr>
        <w:tc>
          <w:tcPr>
            <w:tcW w:w="550" w:type="dxa"/>
          </w:tcPr>
          <w:p w14:paraId="08EF83DC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.</w:t>
            </w:r>
          </w:p>
        </w:tc>
        <w:tc>
          <w:tcPr>
            <w:tcW w:w="4979" w:type="dxa"/>
          </w:tcPr>
          <w:p w14:paraId="67A2397B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Changes in weather affect my breathing problem</w:t>
            </w:r>
          </w:p>
        </w:tc>
        <w:tc>
          <w:tcPr>
            <w:tcW w:w="425" w:type="dxa"/>
          </w:tcPr>
          <w:p w14:paraId="5584041E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449EC3F9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425" w:type="dxa"/>
          </w:tcPr>
          <w:p w14:paraId="19D0EF77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7F7F710F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401" w:type="dxa"/>
          </w:tcPr>
          <w:p w14:paraId="57213B91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</w:tcPr>
          <w:p w14:paraId="30F711E7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7361CB" w:rsidRPr="00C17AAA" w14:paraId="432CC928" w14:textId="77777777" w:rsidTr="008F7023">
        <w:trPr>
          <w:trHeight w:val="681"/>
        </w:trPr>
        <w:tc>
          <w:tcPr>
            <w:tcW w:w="550" w:type="dxa"/>
          </w:tcPr>
          <w:p w14:paraId="0DAA2E86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5.</w:t>
            </w:r>
          </w:p>
        </w:tc>
        <w:tc>
          <w:tcPr>
            <w:tcW w:w="4979" w:type="dxa"/>
          </w:tcPr>
          <w:p w14:paraId="54C7941C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My breathing gets worse with stress</w:t>
            </w:r>
          </w:p>
        </w:tc>
        <w:tc>
          <w:tcPr>
            <w:tcW w:w="425" w:type="dxa"/>
          </w:tcPr>
          <w:p w14:paraId="0789D050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4D09543E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425" w:type="dxa"/>
          </w:tcPr>
          <w:p w14:paraId="79F1BDCA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4A0AE478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401" w:type="dxa"/>
          </w:tcPr>
          <w:p w14:paraId="1EEBB3A0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</w:tcPr>
          <w:p w14:paraId="5356C768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7361CB" w:rsidRPr="00C17AAA" w14:paraId="68D8EA9A" w14:textId="77777777" w:rsidTr="008F7023">
        <w:trPr>
          <w:trHeight w:val="663"/>
        </w:trPr>
        <w:tc>
          <w:tcPr>
            <w:tcW w:w="550" w:type="dxa"/>
          </w:tcPr>
          <w:p w14:paraId="282DDE59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6.</w:t>
            </w:r>
          </w:p>
        </w:tc>
        <w:tc>
          <w:tcPr>
            <w:tcW w:w="4979" w:type="dxa"/>
          </w:tcPr>
          <w:p w14:paraId="02B7B582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I make sound/noise when I breath in</w:t>
            </w:r>
          </w:p>
        </w:tc>
        <w:tc>
          <w:tcPr>
            <w:tcW w:w="425" w:type="dxa"/>
          </w:tcPr>
          <w:p w14:paraId="5CBAE00A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0831D919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425" w:type="dxa"/>
          </w:tcPr>
          <w:p w14:paraId="7B62490E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0499880A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401" w:type="dxa"/>
          </w:tcPr>
          <w:p w14:paraId="1104951E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</w:tcPr>
          <w:p w14:paraId="77D95D30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7361CB" w:rsidRPr="00C17AAA" w14:paraId="178E1A48" w14:textId="77777777" w:rsidTr="008F7023">
        <w:trPr>
          <w:trHeight w:val="412"/>
        </w:trPr>
        <w:tc>
          <w:tcPr>
            <w:tcW w:w="550" w:type="dxa"/>
          </w:tcPr>
          <w:p w14:paraId="64AD1300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7.</w:t>
            </w:r>
          </w:p>
        </w:tc>
        <w:tc>
          <w:tcPr>
            <w:tcW w:w="4979" w:type="dxa"/>
          </w:tcPr>
          <w:p w14:paraId="5EBEC6E8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I have to strain to breathe</w:t>
            </w:r>
          </w:p>
        </w:tc>
        <w:tc>
          <w:tcPr>
            <w:tcW w:w="425" w:type="dxa"/>
          </w:tcPr>
          <w:p w14:paraId="57E19F4D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05A931D4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425" w:type="dxa"/>
          </w:tcPr>
          <w:p w14:paraId="46E95839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00EA641E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401" w:type="dxa"/>
          </w:tcPr>
          <w:p w14:paraId="3B0F8B78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</w:tcPr>
          <w:p w14:paraId="5E6659C1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7361CB" w:rsidRPr="00C17AAA" w14:paraId="7F442D89" w14:textId="77777777" w:rsidTr="008F7023">
        <w:trPr>
          <w:trHeight w:val="665"/>
        </w:trPr>
        <w:tc>
          <w:tcPr>
            <w:tcW w:w="550" w:type="dxa"/>
          </w:tcPr>
          <w:p w14:paraId="4192F57A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8.</w:t>
            </w:r>
          </w:p>
        </w:tc>
        <w:tc>
          <w:tcPr>
            <w:tcW w:w="4979" w:type="dxa"/>
          </w:tcPr>
          <w:p w14:paraId="3DE02170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My shortness of breath gets worse with exercise or physical activity</w:t>
            </w:r>
          </w:p>
        </w:tc>
        <w:tc>
          <w:tcPr>
            <w:tcW w:w="425" w:type="dxa"/>
          </w:tcPr>
          <w:p w14:paraId="5A6F908A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0508E995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425" w:type="dxa"/>
          </w:tcPr>
          <w:p w14:paraId="41F5BEBD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0BA328B0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401" w:type="dxa"/>
          </w:tcPr>
          <w:p w14:paraId="0D5C9B1E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</w:tcPr>
          <w:p w14:paraId="34B783B3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7361CB" w:rsidRPr="00C17AAA" w14:paraId="03BC48D5" w14:textId="77777777" w:rsidTr="008F7023">
        <w:trPr>
          <w:trHeight w:val="688"/>
        </w:trPr>
        <w:tc>
          <w:tcPr>
            <w:tcW w:w="550" w:type="dxa"/>
          </w:tcPr>
          <w:p w14:paraId="7593D3DB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9.</w:t>
            </w:r>
          </w:p>
        </w:tc>
        <w:tc>
          <w:tcPr>
            <w:tcW w:w="4979" w:type="dxa"/>
          </w:tcPr>
          <w:p w14:paraId="433378C3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My breathing problem makes me feel stressed</w:t>
            </w:r>
          </w:p>
        </w:tc>
        <w:tc>
          <w:tcPr>
            <w:tcW w:w="425" w:type="dxa"/>
          </w:tcPr>
          <w:p w14:paraId="28ACA297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01E634DB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425" w:type="dxa"/>
          </w:tcPr>
          <w:p w14:paraId="7786594C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781CAB19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401" w:type="dxa"/>
          </w:tcPr>
          <w:p w14:paraId="7EDCE3FA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</w:tcPr>
          <w:p w14:paraId="7B22DE6F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  <w:tr w:rsidR="007361CB" w:rsidRPr="00C17AAA" w14:paraId="05F9DE2B" w14:textId="77777777" w:rsidTr="008F7023">
        <w:trPr>
          <w:trHeight w:val="821"/>
        </w:trPr>
        <w:tc>
          <w:tcPr>
            <w:tcW w:w="550" w:type="dxa"/>
          </w:tcPr>
          <w:p w14:paraId="6942B445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0.</w:t>
            </w:r>
          </w:p>
        </w:tc>
        <w:tc>
          <w:tcPr>
            <w:tcW w:w="4979" w:type="dxa"/>
          </w:tcPr>
          <w:p w14:paraId="3F0AB14E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My breathing problem causes me to restrict my personal and social life</w:t>
            </w:r>
          </w:p>
        </w:tc>
        <w:tc>
          <w:tcPr>
            <w:tcW w:w="425" w:type="dxa"/>
          </w:tcPr>
          <w:p w14:paraId="1840C8F1" w14:textId="77777777" w:rsidR="007361CB" w:rsidRPr="00C17AAA" w:rsidRDefault="007361CB" w:rsidP="008F702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</w:tcPr>
          <w:p w14:paraId="08698398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0</w:t>
            </w:r>
          </w:p>
        </w:tc>
        <w:tc>
          <w:tcPr>
            <w:tcW w:w="425" w:type="dxa"/>
          </w:tcPr>
          <w:p w14:paraId="52EA20FB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1</w:t>
            </w:r>
          </w:p>
        </w:tc>
        <w:tc>
          <w:tcPr>
            <w:tcW w:w="567" w:type="dxa"/>
          </w:tcPr>
          <w:p w14:paraId="7B0010F3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2</w:t>
            </w:r>
          </w:p>
        </w:tc>
        <w:tc>
          <w:tcPr>
            <w:tcW w:w="401" w:type="dxa"/>
          </w:tcPr>
          <w:p w14:paraId="4C973D54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</w:tcPr>
          <w:p w14:paraId="61188D84" w14:textId="77777777" w:rsidR="007361CB" w:rsidRPr="00C17AAA" w:rsidRDefault="007361CB" w:rsidP="008F702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17AAA">
              <w:rPr>
                <w:rFonts w:ascii="Arial" w:hAnsi="Arial" w:cs="Arial"/>
              </w:rPr>
              <w:t>4</w:t>
            </w:r>
          </w:p>
        </w:tc>
      </w:tr>
    </w:tbl>
    <w:p w14:paraId="5DCCC999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145ED258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14B832B1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797D7708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5D4C59BA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551B1D18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0C380A79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5CF674E2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75EEF364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6AFC35BE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68A6A1F2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5B9FBEB8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1A6471B6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1A6B16EE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195B6AB3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63191E61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p w14:paraId="55AF68C5" w14:textId="77777777" w:rsidR="007361CB" w:rsidRDefault="007361CB" w:rsidP="007361CB">
      <w:pPr>
        <w:spacing w:line="480" w:lineRule="auto"/>
        <w:rPr>
          <w:rFonts w:ascii="Arial" w:hAnsi="Arial" w:cs="Arial"/>
        </w:rPr>
      </w:pPr>
    </w:p>
    <w:p w14:paraId="45533F3C" w14:textId="77777777" w:rsidR="007361CB" w:rsidRPr="00C17AAA" w:rsidRDefault="007361CB" w:rsidP="007361CB">
      <w:pPr>
        <w:spacing w:line="480" w:lineRule="auto"/>
        <w:rPr>
          <w:rFonts w:ascii="Arial" w:hAnsi="Arial" w:cs="Arial"/>
        </w:rPr>
      </w:pPr>
    </w:p>
    <w:bookmarkEnd w:id="0"/>
    <w:p w14:paraId="6C4DF25E" w14:textId="77777777" w:rsidR="005D0FF9" w:rsidRDefault="005D0FF9"/>
    <w:sectPr w:rsidR="005D0FF9" w:rsidSect="00F604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1CB"/>
    <w:rsid w:val="0003648C"/>
    <w:rsid w:val="000409CE"/>
    <w:rsid w:val="000426C9"/>
    <w:rsid w:val="00065093"/>
    <w:rsid w:val="00091F50"/>
    <w:rsid w:val="00097F8A"/>
    <w:rsid w:val="000A7580"/>
    <w:rsid w:val="000D1BE1"/>
    <w:rsid w:val="000D6223"/>
    <w:rsid w:val="001141BE"/>
    <w:rsid w:val="00137624"/>
    <w:rsid w:val="00162C60"/>
    <w:rsid w:val="00194ADD"/>
    <w:rsid w:val="001B1636"/>
    <w:rsid w:val="001B4ECF"/>
    <w:rsid w:val="001B55BE"/>
    <w:rsid w:val="001F54BF"/>
    <w:rsid w:val="00215BD9"/>
    <w:rsid w:val="00220AFB"/>
    <w:rsid w:val="00246756"/>
    <w:rsid w:val="00256180"/>
    <w:rsid w:val="002726DC"/>
    <w:rsid w:val="00284695"/>
    <w:rsid w:val="002C71E8"/>
    <w:rsid w:val="002F0512"/>
    <w:rsid w:val="0032271B"/>
    <w:rsid w:val="0036307E"/>
    <w:rsid w:val="0038147D"/>
    <w:rsid w:val="003876D7"/>
    <w:rsid w:val="003A50F0"/>
    <w:rsid w:val="003F4ACA"/>
    <w:rsid w:val="0040470B"/>
    <w:rsid w:val="004320D8"/>
    <w:rsid w:val="00434A6A"/>
    <w:rsid w:val="004554A9"/>
    <w:rsid w:val="00461558"/>
    <w:rsid w:val="00470063"/>
    <w:rsid w:val="00494763"/>
    <w:rsid w:val="004949CE"/>
    <w:rsid w:val="004B7E62"/>
    <w:rsid w:val="004B7FBE"/>
    <w:rsid w:val="004C35E4"/>
    <w:rsid w:val="004D5395"/>
    <w:rsid w:val="004E707B"/>
    <w:rsid w:val="004F41C2"/>
    <w:rsid w:val="00500E98"/>
    <w:rsid w:val="005050D3"/>
    <w:rsid w:val="00535E2B"/>
    <w:rsid w:val="0056731E"/>
    <w:rsid w:val="00576B47"/>
    <w:rsid w:val="005958F2"/>
    <w:rsid w:val="005A2B07"/>
    <w:rsid w:val="005C18FF"/>
    <w:rsid w:val="005D0FF9"/>
    <w:rsid w:val="005D46A5"/>
    <w:rsid w:val="005D7F29"/>
    <w:rsid w:val="006215F1"/>
    <w:rsid w:val="00625C59"/>
    <w:rsid w:val="006644E4"/>
    <w:rsid w:val="006767C9"/>
    <w:rsid w:val="006859AA"/>
    <w:rsid w:val="006B12BA"/>
    <w:rsid w:val="006B50E4"/>
    <w:rsid w:val="00707623"/>
    <w:rsid w:val="00727E7A"/>
    <w:rsid w:val="007361CB"/>
    <w:rsid w:val="00742539"/>
    <w:rsid w:val="007927E1"/>
    <w:rsid w:val="007B09AE"/>
    <w:rsid w:val="007C3882"/>
    <w:rsid w:val="007C6C43"/>
    <w:rsid w:val="007E0435"/>
    <w:rsid w:val="007E0512"/>
    <w:rsid w:val="0082677A"/>
    <w:rsid w:val="00831897"/>
    <w:rsid w:val="0083576E"/>
    <w:rsid w:val="0087334F"/>
    <w:rsid w:val="008C158F"/>
    <w:rsid w:val="008C312C"/>
    <w:rsid w:val="008C3C0E"/>
    <w:rsid w:val="008C6AEC"/>
    <w:rsid w:val="008D4D1B"/>
    <w:rsid w:val="008E3F82"/>
    <w:rsid w:val="00904016"/>
    <w:rsid w:val="0092589D"/>
    <w:rsid w:val="009306DE"/>
    <w:rsid w:val="00931B61"/>
    <w:rsid w:val="00947EBB"/>
    <w:rsid w:val="009872C0"/>
    <w:rsid w:val="0099561A"/>
    <w:rsid w:val="009A5745"/>
    <w:rsid w:val="009F2D16"/>
    <w:rsid w:val="009F3F4E"/>
    <w:rsid w:val="00A018DA"/>
    <w:rsid w:val="00A123F3"/>
    <w:rsid w:val="00A236BE"/>
    <w:rsid w:val="00A3332B"/>
    <w:rsid w:val="00A348EF"/>
    <w:rsid w:val="00AB2931"/>
    <w:rsid w:val="00AD19D2"/>
    <w:rsid w:val="00AD4371"/>
    <w:rsid w:val="00B033C6"/>
    <w:rsid w:val="00B2780F"/>
    <w:rsid w:val="00B413A5"/>
    <w:rsid w:val="00B43F22"/>
    <w:rsid w:val="00B75603"/>
    <w:rsid w:val="00BA09F8"/>
    <w:rsid w:val="00BC52E1"/>
    <w:rsid w:val="00BE0CC7"/>
    <w:rsid w:val="00BE61CA"/>
    <w:rsid w:val="00C17653"/>
    <w:rsid w:val="00C6335E"/>
    <w:rsid w:val="00C7217B"/>
    <w:rsid w:val="00CA3422"/>
    <w:rsid w:val="00CD275B"/>
    <w:rsid w:val="00CD3888"/>
    <w:rsid w:val="00CE6DED"/>
    <w:rsid w:val="00D42ACB"/>
    <w:rsid w:val="00D52E67"/>
    <w:rsid w:val="00D723B6"/>
    <w:rsid w:val="00DA12F0"/>
    <w:rsid w:val="00DA1605"/>
    <w:rsid w:val="00DA590F"/>
    <w:rsid w:val="00DC6696"/>
    <w:rsid w:val="00DE2535"/>
    <w:rsid w:val="00DF7FE2"/>
    <w:rsid w:val="00E1455C"/>
    <w:rsid w:val="00E15F43"/>
    <w:rsid w:val="00E361D3"/>
    <w:rsid w:val="00ED5498"/>
    <w:rsid w:val="00F0557B"/>
    <w:rsid w:val="00F150B3"/>
    <w:rsid w:val="00F2163D"/>
    <w:rsid w:val="00F237FE"/>
    <w:rsid w:val="00F51D69"/>
    <w:rsid w:val="00F60405"/>
    <w:rsid w:val="00F76C8A"/>
    <w:rsid w:val="00F82F0E"/>
    <w:rsid w:val="00F93F95"/>
    <w:rsid w:val="00FC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74B57"/>
  <w15:chartTrackingRefBased/>
  <w15:docId w15:val="{061C6358-754C-814F-80BC-BAB53ABF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1CB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5E2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7FE"/>
    <w:rPr>
      <w:rFonts w:ascii="Times New Roman" w:hAnsi="Times New Roman" w:cs="Times New Roman"/>
      <w:sz w:val="18"/>
      <w:szCs w:val="18"/>
      <w:lang w:val="aa-E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7FE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7361CB"/>
    <w:rPr>
      <w:rFonts w:eastAsiaTheme="minorEastAsia"/>
      <w:sz w:val="22"/>
      <w:szCs w:val="22"/>
      <w:lang w:val="sv-SE" w:eastAsia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35E2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D4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s Ntouniadakis</dc:creator>
  <cp:keywords/>
  <dc:description/>
  <cp:lastModifiedBy>Amala Gracy M.</cp:lastModifiedBy>
  <cp:revision>5</cp:revision>
  <dcterms:created xsi:type="dcterms:W3CDTF">2022-11-01T20:52:00Z</dcterms:created>
  <dcterms:modified xsi:type="dcterms:W3CDTF">2023-07-29T03:04:00Z</dcterms:modified>
</cp:coreProperties>
</file>